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8BA53" w14:textId="685C41FC" w:rsidR="00A73FAE" w:rsidRPr="004C4835" w:rsidRDefault="00A73FAE" w:rsidP="00A73FAE">
      <w:pPr>
        <w:spacing w:after="0"/>
        <w:rPr>
          <w:lang w:val="en-IN"/>
        </w:rPr>
      </w:pPr>
      <w:r>
        <w:rPr>
          <w:i/>
          <w:iCs/>
          <w:lang w:val="en-IN"/>
        </w:rPr>
        <w:t xml:space="preserve">      </w:t>
      </w:r>
      <w:r w:rsidR="00993A6A" w:rsidRPr="00993A6A">
        <w:rPr>
          <w:b/>
          <w:bCs/>
          <w:lang w:val="en-IN"/>
        </w:rPr>
        <w:t>S3_Table</w:t>
      </w:r>
      <w:r w:rsidRPr="004C4835">
        <w:rPr>
          <w:b/>
          <w:bCs/>
          <w:lang w:val="en-IN"/>
        </w:rPr>
        <w:t>:</w:t>
      </w:r>
      <w:r>
        <w:rPr>
          <w:i/>
          <w:iCs/>
          <w:lang w:val="en-IN"/>
        </w:rPr>
        <w:t xml:space="preserve"> </w:t>
      </w:r>
      <w:r w:rsidRPr="004C4835">
        <w:rPr>
          <w:lang w:val="en-IN"/>
        </w:rPr>
        <w:t xml:space="preserve">Detailed Data Extraction Table </w:t>
      </w:r>
    </w:p>
    <w:tbl>
      <w:tblPr>
        <w:tblW w:w="47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0"/>
        <w:gridCol w:w="890"/>
        <w:gridCol w:w="620"/>
        <w:gridCol w:w="676"/>
        <w:gridCol w:w="696"/>
        <w:gridCol w:w="691"/>
        <w:gridCol w:w="616"/>
        <w:gridCol w:w="796"/>
        <w:gridCol w:w="756"/>
        <w:gridCol w:w="706"/>
        <w:gridCol w:w="591"/>
        <w:gridCol w:w="371"/>
        <w:gridCol w:w="696"/>
        <w:gridCol w:w="721"/>
        <w:gridCol w:w="776"/>
        <w:gridCol w:w="776"/>
        <w:gridCol w:w="896"/>
        <w:gridCol w:w="1040"/>
        <w:gridCol w:w="821"/>
        <w:gridCol w:w="821"/>
      </w:tblGrid>
      <w:tr w:rsidR="00993A6A" w:rsidRPr="00A73FAE" w14:paraId="59864736" w14:textId="77777777" w:rsidTr="00993A6A">
        <w:trPr>
          <w:trHeight w:val="20"/>
        </w:trPr>
        <w:tc>
          <w:tcPr>
            <w:tcW w:w="281" w:type="pct"/>
            <w:shd w:val="clear" w:color="000000" w:fill="FCE4D6"/>
            <w:noWrap/>
            <w:vAlign w:val="center"/>
            <w:hideMark/>
          </w:tcPr>
          <w:p w14:paraId="7C10D88B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Study author(s)</w:t>
            </w:r>
          </w:p>
        </w:tc>
        <w:tc>
          <w:tcPr>
            <w:tcW w:w="300" w:type="pct"/>
            <w:shd w:val="clear" w:color="000000" w:fill="FCE4D6"/>
          </w:tcPr>
          <w:p w14:paraId="2D5036E5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Study Title </w:t>
            </w:r>
          </w:p>
        </w:tc>
        <w:tc>
          <w:tcPr>
            <w:tcW w:w="211" w:type="pct"/>
            <w:shd w:val="clear" w:color="000000" w:fill="FCE4D6"/>
            <w:vAlign w:val="center"/>
            <w:hideMark/>
          </w:tcPr>
          <w:p w14:paraId="7956C654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Name of Data Extractors</w:t>
            </w:r>
          </w:p>
        </w:tc>
        <w:tc>
          <w:tcPr>
            <w:tcW w:w="229" w:type="pct"/>
            <w:shd w:val="clear" w:color="000000" w:fill="FCE4D6"/>
            <w:vAlign w:val="center"/>
            <w:hideMark/>
          </w:tcPr>
          <w:p w14:paraId="11038E3D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Date of Data Extraction</w:t>
            </w:r>
          </w:p>
        </w:tc>
        <w:tc>
          <w:tcPr>
            <w:tcW w:w="236" w:type="pct"/>
            <w:shd w:val="clear" w:color="000000" w:fill="FCE4D6"/>
            <w:vAlign w:val="center"/>
            <w:hideMark/>
          </w:tcPr>
          <w:p w14:paraId="1CCFE133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Year in which the study was conducted</w:t>
            </w:r>
          </w:p>
        </w:tc>
        <w:tc>
          <w:tcPr>
            <w:tcW w:w="234" w:type="pct"/>
            <w:shd w:val="clear" w:color="000000" w:fill="FCE4D6"/>
            <w:noWrap/>
            <w:vAlign w:val="center"/>
            <w:hideMark/>
          </w:tcPr>
          <w:p w14:paraId="6DFF30B9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Country</w:t>
            </w:r>
          </w:p>
        </w:tc>
        <w:tc>
          <w:tcPr>
            <w:tcW w:w="209" w:type="pct"/>
            <w:shd w:val="clear" w:color="000000" w:fill="FCE4D6"/>
            <w:vAlign w:val="center"/>
            <w:hideMark/>
          </w:tcPr>
          <w:p w14:paraId="71FD292F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Disease condition </w:t>
            </w:r>
          </w:p>
        </w:tc>
        <w:tc>
          <w:tcPr>
            <w:tcW w:w="269" w:type="pct"/>
            <w:shd w:val="clear" w:color="000000" w:fill="FCE4D6"/>
            <w:vAlign w:val="center"/>
            <w:hideMark/>
          </w:tcPr>
          <w:p w14:paraId="1821D335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Type of study design</w:t>
            </w:r>
          </w:p>
        </w:tc>
        <w:tc>
          <w:tcPr>
            <w:tcW w:w="255" w:type="pct"/>
            <w:shd w:val="clear" w:color="000000" w:fill="FCE4D6"/>
            <w:vAlign w:val="center"/>
            <w:hideMark/>
          </w:tcPr>
          <w:p w14:paraId="64B057B7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Definition of treatment failure</w:t>
            </w:r>
          </w:p>
        </w:tc>
        <w:tc>
          <w:tcPr>
            <w:tcW w:w="239" w:type="pct"/>
            <w:shd w:val="clear" w:color="000000" w:fill="FCE4D6"/>
            <w:noWrap/>
            <w:vAlign w:val="center"/>
            <w:hideMark/>
          </w:tcPr>
          <w:p w14:paraId="5C2201E9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Sample size </w:t>
            </w:r>
          </w:p>
        </w:tc>
        <w:tc>
          <w:tcPr>
            <w:tcW w:w="201" w:type="pct"/>
            <w:shd w:val="clear" w:color="000000" w:fill="FCE4D6"/>
            <w:noWrap/>
            <w:vAlign w:val="center"/>
            <w:hideMark/>
          </w:tcPr>
          <w:p w14:paraId="1FB04035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Age</w:t>
            </w:r>
          </w:p>
        </w:tc>
        <w:tc>
          <w:tcPr>
            <w:tcW w:w="128" w:type="pct"/>
            <w:shd w:val="clear" w:color="000000" w:fill="FCE4D6"/>
            <w:noWrap/>
            <w:vAlign w:val="center"/>
            <w:hideMark/>
          </w:tcPr>
          <w:p w14:paraId="479BEEB2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Sex</w:t>
            </w:r>
          </w:p>
        </w:tc>
        <w:tc>
          <w:tcPr>
            <w:tcW w:w="236" w:type="pct"/>
            <w:shd w:val="clear" w:color="000000" w:fill="FCE4D6"/>
            <w:noWrap/>
            <w:vAlign w:val="center"/>
            <w:hideMark/>
          </w:tcPr>
          <w:p w14:paraId="4420FA68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Inclusion</w:t>
            </w:r>
          </w:p>
        </w:tc>
        <w:tc>
          <w:tcPr>
            <w:tcW w:w="244" w:type="pct"/>
            <w:shd w:val="clear" w:color="000000" w:fill="FCE4D6"/>
            <w:noWrap/>
            <w:vAlign w:val="center"/>
            <w:hideMark/>
          </w:tcPr>
          <w:p w14:paraId="40333628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Exclusion</w:t>
            </w:r>
          </w:p>
        </w:tc>
        <w:tc>
          <w:tcPr>
            <w:tcW w:w="262" w:type="pct"/>
            <w:shd w:val="clear" w:color="000000" w:fill="FCE4D6"/>
            <w:vAlign w:val="center"/>
            <w:hideMark/>
          </w:tcPr>
          <w:p w14:paraId="07B17639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Route of administration</w:t>
            </w:r>
          </w:p>
        </w:tc>
        <w:tc>
          <w:tcPr>
            <w:tcW w:w="262" w:type="pct"/>
            <w:shd w:val="clear" w:color="000000" w:fill="FCE4D6"/>
            <w:vAlign w:val="center"/>
            <w:hideMark/>
          </w:tcPr>
          <w:p w14:paraId="3E112C71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Frequency of administration</w:t>
            </w:r>
          </w:p>
        </w:tc>
        <w:tc>
          <w:tcPr>
            <w:tcW w:w="302" w:type="pct"/>
            <w:shd w:val="clear" w:color="000000" w:fill="FCE4D6"/>
            <w:noWrap/>
            <w:vAlign w:val="center"/>
            <w:hideMark/>
          </w:tcPr>
          <w:p w14:paraId="33E2CCAF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Intervention</w:t>
            </w:r>
          </w:p>
        </w:tc>
        <w:tc>
          <w:tcPr>
            <w:tcW w:w="350" w:type="pct"/>
            <w:shd w:val="clear" w:color="000000" w:fill="FCE4D6"/>
            <w:noWrap/>
            <w:vAlign w:val="center"/>
            <w:hideMark/>
          </w:tcPr>
          <w:p w14:paraId="1ED3230D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Duration of follow-up</w:t>
            </w:r>
          </w:p>
        </w:tc>
        <w:tc>
          <w:tcPr>
            <w:tcW w:w="277" w:type="pct"/>
            <w:shd w:val="clear" w:color="000000" w:fill="FCE4D6"/>
            <w:noWrap/>
            <w:vAlign w:val="center"/>
            <w:hideMark/>
          </w:tcPr>
          <w:p w14:paraId="24F47C85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Outcome </w:t>
            </w:r>
          </w:p>
        </w:tc>
        <w:tc>
          <w:tcPr>
            <w:tcW w:w="277" w:type="pct"/>
            <w:shd w:val="clear" w:color="000000" w:fill="FCE4D6"/>
            <w:noWrap/>
            <w:vAlign w:val="center"/>
            <w:hideMark/>
          </w:tcPr>
          <w:p w14:paraId="5259C924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Conclusion </w:t>
            </w:r>
          </w:p>
        </w:tc>
      </w:tr>
      <w:tr w:rsidR="00993A6A" w:rsidRPr="00A73FAE" w14:paraId="64EFCE0C" w14:textId="77777777" w:rsidTr="00993A6A">
        <w:trPr>
          <w:trHeight w:val="20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F66DA5B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owers 2015</w:t>
            </w:r>
          </w:p>
        </w:tc>
        <w:tc>
          <w:tcPr>
            <w:tcW w:w="300" w:type="pct"/>
          </w:tcPr>
          <w:p w14:paraId="77D39292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Efficacy and Safety of Intravenous Ferric Carboxymaltose in Children</w:t>
            </w:r>
          </w:p>
          <w:p w14:paraId="0AAAF01E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with Iron Deficiency Anemia Unresponsive to Oral Iron Therapy</w:t>
            </w:r>
          </w:p>
        </w:tc>
        <w:tc>
          <w:tcPr>
            <w:tcW w:w="211" w:type="pct"/>
            <w:shd w:val="clear" w:color="auto" w:fill="auto"/>
            <w:vAlign w:val="center"/>
            <w:hideMark/>
          </w:tcPr>
          <w:p w14:paraId="5ACA52CA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Rukman M, Ranadip C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1ED6E973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01-06-20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01AFD4D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2014-15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6744252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USA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5212B56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IDA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1488837F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Retrospective cohort 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14:paraId="54295F59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Failure of oral iron therapy (not defined) 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23BCCB9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87</w:t>
            </w:r>
          </w:p>
        </w:tc>
        <w:tc>
          <w:tcPr>
            <w:tcW w:w="201" w:type="pct"/>
            <w:shd w:val="clear" w:color="auto" w:fill="auto"/>
            <w:vAlign w:val="center"/>
            <w:hideMark/>
          </w:tcPr>
          <w:p w14:paraId="5B29A48E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9 months to 20.8 years (median age of 14 years)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679AC322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</w:t>
            </w: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373CF09B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Children with IDA who failed oral iron therapy and received FCM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7E72A73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Nil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A5443D6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IV 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4DBB3C36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 Two doses administered at least 7 days apart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2301CACC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n-IN"/>
              </w:rPr>
              <w:t>Ferric carboxymaltose (FCM); Single dos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6CDAC29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6 weeks 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6B524F46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post-initial infusion with a median hemoglobin </w:t>
            </w:r>
            <w:proofErr w:type="gramStart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increase</w:t>
            </w:r>
            <w:proofErr w:type="gramEnd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 of 3.3 g/dL (range -1.5 to 9.5 g/dL).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 xml:space="preserve">Serum ferritin (ng/mL),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 xml:space="preserve">Pre (n=80): 5.2 (0.6 to 288.6)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>Post (n=60): 115.7 (2.3 to 679.3)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4FB81AFA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IV FCM in an outpatient setting as one or two short IV infusions </w:t>
            </w:r>
            <w:proofErr w:type="gramStart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was</w:t>
            </w:r>
            <w:proofErr w:type="gramEnd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 effective in most children and adolescents with IDA refractory to oral iron therapy.</w:t>
            </w:r>
          </w:p>
        </w:tc>
      </w:tr>
      <w:tr w:rsidR="00993A6A" w:rsidRPr="00A73FAE" w14:paraId="3926B3E7" w14:textId="77777777" w:rsidTr="00993A6A">
        <w:trPr>
          <w:trHeight w:val="20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EC08B68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owers 2017</w:t>
            </w:r>
          </w:p>
        </w:tc>
        <w:tc>
          <w:tcPr>
            <w:tcW w:w="300" w:type="pct"/>
          </w:tcPr>
          <w:p w14:paraId="1BB107F3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Intravenous Ferric Carboxy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maltose in Children with Iron Deficiency</w:t>
            </w:r>
          </w:p>
          <w:p w14:paraId="718AAFB8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Anemia Who </w:t>
            </w:r>
            <w:proofErr w:type="gramStart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Respond</w:t>
            </w:r>
            <w:proofErr w:type="gramEnd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 Poorly to Oral Iron</w:t>
            </w:r>
          </w:p>
        </w:tc>
        <w:tc>
          <w:tcPr>
            <w:tcW w:w="211" w:type="pct"/>
            <w:shd w:val="clear" w:color="auto" w:fill="auto"/>
            <w:vAlign w:val="center"/>
            <w:hideMark/>
          </w:tcPr>
          <w:p w14:paraId="708419C1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Rukman M, Ran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adip C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16DD0152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01-06-20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3C54259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2014-15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18EF413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USA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4364908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IDA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519C805C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Retrospective cohort 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14:paraId="7BF53C0F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Taken oral iron therap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y for a median of 4 months (IQR, 2-12 months) yet exhibited limited or no increase above their baseline Hgb concentration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A0E0835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72</w:t>
            </w:r>
          </w:p>
        </w:tc>
        <w:tc>
          <w:tcPr>
            <w:tcW w:w="201" w:type="pct"/>
            <w:shd w:val="clear" w:color="auto" w:fill="auto"/>
            <w:vAlign w:val="center"/>
            <w:hideMark/>
          </w:tcPr>
          <w:p w14:paraId="575D9D5D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9 months to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20.8 years (median age of 14 years)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3D6AD6E5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B</w:t>
            </w: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46C2EE6D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Children with IDA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who failed oral iron therapy and received FCM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3F41A044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 xml:space="preserve">Patients without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anemia who received FCM for other indications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>were excluded from the analysis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3AE3448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 xml:space="preserve">IV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D18975B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Single </w:t>
            </w:r>
            <w:proofErr w:type="spellStart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ot</w:t>
            </w:r>
            <w:proofErr w:type="spellEnd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 two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37358CD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Ferric carboxymaltose (FCM);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median dose 435 mg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B2262AD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 xml:space="preserve">4 and 12 weeks 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01305527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Hb g/dL: Pre- 5.4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 xml:space="preserve">(5.5-12.2) </w:t>
            </w:r>
            <w:proofErr w:type="gramStart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ost - 12.3</w:t>
            </w:r>
            <w:proofErr w:type="gramEnd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 (8.8-16)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363F6587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 xml:space="preserve">FCM administered as a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short IV infusion in a diverse group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>of infants, children, and adolescents with refractory IDA resulted in satisfactory hematologic responses and infrequent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>adverse effects.</w:t>
            </w:r>
          </w:p>
        </w:tc>
      </w:tr>
      <w:tr w:rsidR="00993A6A" w:rsidRPr="00A73FAE" w14:paraId="3977359B" w14:textId="77777777" w:rsidTr="00993A6A">
        <w:trPr>
          <w:trHeight w:val="20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CD06B47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Ozsahin</w:t>
            </w:r>
            <w:proofErr w:type="spellEnd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 2020</w:t>
            </w:r>
          </w:p>
        </w:tc>
        <w:tc>
          <w:tcPr>
            <w:tcW w:w="300" w:type="pct"/>
          </w:tcPr>
          <w:p w14:paraId="02B04BC7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Intravenous ferric carboxymaltose for iron deficiency anemia</w:t>
            </w:r>
          </w:p>
          <w:p w14:paraId="4057C19F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or iron deficiency without anemia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after poor response to oral</w:t>
            </w:r>
          </w:p>
          <w:p w14:paraId="01ABD0AD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iron treatment: Benefits and risks in a cohort of 144 children</w:t>
            </w:r>
          </w:p>
          <w:p w14:paraId="37713425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and adolescents</w:t>
            </w:r>
          </w:p>
        </w:tc>
        <w:tc>
          <w:tcPr>
            <w:tcW w:w="211" w:type="pct"/>
            <w:shd w:val="clear" w:color="auto" w:fill="auto"/>
            <w:vAlign w:val="center"/>
            <w:hideMark/>
          </w:tcPr>
          <w:p w14:paraId="0CEA4B3C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Rukman M, Ranadip C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1354F479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04-06-20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A8A0BB5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2017-19</w:t>
            </w:r>
          </w:p>
        </w:tc>
        <w:tc>
          <w:tcPr>
            <w:tcW w:w="234" w:type="pct"/>
            <w:shd w:val="clear" w:color="auto" w:fill="auto"/>
            <w:vAlign w:val="center"/>
            <w:hideMark/>
          </w:tcPr>
          <w:p w14:paraId="1CF02853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Switzerland</w:t>
            </w:r>
          </w:p>
        </w:tc>
        <w:tc>
          <w:tcPr>
            <w:tcW w:w="209" w:type="pct"/>
            <w:shd w:val="clear" w:color="auto" w:fill="auto"/>
            <w:vAlign w:val="center"/>
            <w:hideMark/>
          </w:tcPr>
          <w:p w14:paraId="4447BE83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IDA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0F647093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Retrospective cohort 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14:paraId="1B3F67BC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Failure of oral iron therapy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14:paraId="6A7B50D7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144</w:t>
            </w:r>
          </w:p>
        </w:tc>
        <w:tc>
          <w:tcPr>
            <w:tcW w:w="201" w:type="pct"/>
            <w:shd w:val="clear" w:color="auto" w:fill="auto"/>
            <w:vAlign w:val="center"/>
            <w:hideMark/>
          </w:tcPr>
          <w:p w14:paraId="17D93521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18 </w:t>
            </w:r>
            <w:proofErr w:type="spellStart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mon</w:t>
            </w:r>
            <w:proofErr w:type="spellEnd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 to 18 years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02D7F17C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</w:t>
            </w: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3157C1E5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children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>and adolescents with IDA/ID and inadequate or failed respo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nse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>to oral iron therapy, who received intravenous FCM at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EB6293E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 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D58D8BB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IV 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547F7A63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Single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39871CEE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Ferumoxytol</w:t>
            </w:r>
            <w:proofErr w:type="spellEnd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 (FCM) infusion; s 20 mg/kg or 1000 mg for one infusion session.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F6D9EB2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6 to 12 weeks 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7B6DCA08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For &lt; 6 years: 85% achieved the target ferritin level ≥ 30 µg/L after a single FCM dose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3DEC9E07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993A6A" w:rsidRPr="00A73FAE" w14:paraId="4CCF6A28" w14:textId="77777777" w:rsidTr="00993A6A">
        <w:trPr>
          <w:trHeight w:val="20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D504497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lummer 2013</w:t>
            </w:r>
          </w:p>
        </w:tc>
        <w:tc>
          <w:tcPr>
            <w:tcW w:w="300" w:type="pct"/>
          </w:tcPr>
          <w:p w14:paraId="7B64210E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Intravenous Low Molecular Weight Iron Dextran in Children </w:t>
            </w:r>
            <w:proofErr w:type="gramStart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With</w:t>
            </w:r>
            <w:proofErr w:type="gramEnd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 Iron Deficiency</w:t>
            </w:r>
          </w:p>
          <w:p w14:paraId="4B550BDF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n-IN"/>
              </w:rPr>
              <w:t>Anemia Unresponsive to Oral Iron</w:t>
            </w:r>
          </w:p>
        </w:tc>
        <w:tc>
          <w:tcPr>
            <w:tcW w:w="211" w:type="pct"/>
            <w:shd w:val="clear" w:color="auto" w:fill="auto"/>
            <w:vAlign w:val="center"/>
            <w:hideMark/>
          </w:tcPr>
          <w:p w14:paraId="18B55889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Rukman M, Ranadip C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0012302D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13-06-20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1AE56D3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2010-12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845A928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USA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3772877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6D583B43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Observational case series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14:paraId="6CE677F7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Children who failed `to respond to or not felt to be candidates for oral iron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0953E08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31</w:t>
            </w:r>
          </w:p>
        </w:tc>
        <w:tc>
          <w:tcPr>
            <w:tcW w:w="201" w:type="pct"/>
            <w:shd w:val="clear" w:color="auto" w:fill="auto"/>
            <w:vAlign w:val="center"/>
            <w:hideMark/>
          </w:tcPr>
          <w:p w14:paraId="5879AA1F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11 </w:t>
            </w:r>
            <w:proofErr w:type="spellStart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mon</w:t>
            </w:r>
            <w:proofErr w:type="spellEnd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 to 18 years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4E8052B5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</w:t>
            </w: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2BF1D5BA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Children who failed `to respond to or not felt to be candidates for oral iron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7A11097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90670C1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IV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7209EB8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Single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09759D0A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A total dose infusion of low molecular weight iron dextran (</w:t>
            </w:r>
            <w:proofErr w:type="gramStart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LMWID)  administered</w:t>
            </w:r>
            <w:proofErr w:type="gramEnd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 over 60 minutes in the </w:t>
            </w:r>
            <w:proofErr w:type="spellStart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outpatient;MAX</w:t>
            </w:r>
            <w:proofErr w:type="spellEnd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 1000MG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01631D9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6E83018F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Significant Median hemoglobin rise in each of the subgroups- </w:t>
            </w:r>
            <w:proofErr w:type="spellStart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nutritonal</w:t>
            </w:r>
            <w:proofErr w:type="spellEnd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 iron deficiency, chronic blood loss. Overall: Sixteen (67%) exhibited a complete response and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the remaining 33% a partial response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32DFBFD7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 xml:space="preserve">A demonstrable response, as determined by an increase in the Hb concentration </w:t>
            </w:r>
            <w:proofErr w:type="spellStart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andMCVand</w:t>
            </w:r>
            <w:proofErr w:type="spellEnd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/or serum ferritin in each of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>the 24 evaluable patients</w:t>
            </w:r>
          </w:p>
        </w:tc>
      </w:tr>
      <w:tr w:rsidR="00993A6A" w:rsidRPr="00A73FAE" w14:paraId="605464FB" w14:textId="77777777" w:rsidTr="00993A6A">
        <w:trPr>
          <w:trHeight w:val="20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C284C35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Crary 2011</w:t>
            </w:r>
          </w:p>
        </w:tc>
        <w:tc>
          <w:tcPr>
            <w:tcW w:w="300" w:type="pct"/>
          </w:tcPr>
          <w:p w14:paraId="410078A0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Intravenous Iron Sucrose for Children </w:t>
            </w:r>
            <w:proofErr w:type="gramStart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With</w:t>
            </w:r>
            <w:proofErr w:type="gramEnd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 Iron Deficiency Failing to</w:t>
            </w:r>
          </w:p>
          <w:p w14:paraId="4A207721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Respond to Oral Iron Therapy</w:t>
            </w:r>
          </w:p>
        </w:tc>
        <w:tc>
          <w:tcPr>
            <w:tcW w:w="211" w:type="pct"/>
            <w:shd w:val="clear" w:color="auto" w:fill="auto"/>
            <w:vAlign w:val="center"/>
            <w:hideMark/>
          </w:tcPr>
          <w:p w14:paraId="5A870122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Rukman M, Ranadip C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08434E85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01-07-20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E3A2E55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2004-09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9103DBC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USA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F1D1A61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2A89E736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Record based study 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14:paraId="0777D2A5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Failing to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>Respond to Oral Iron Therapy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AD8B71F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13</w:t>
            </w:r>
          </w:p>
        </w:tc>
        <w:tc>
          <w:tcPr>
            <w:tcW w:w="201" w:type="pct"/>
            <w:shd w:val="clear" w:color="auto" w:fill="auto"/>
            <w:vAlign w:val="center"/>
            <w:hideMark/>
          </w:tcPr>
          <w:p w14:paraId="06F5D610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3 months to 18 years (median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>5 years)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2021E753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</w:t>
            </w: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4FB427E1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Failing to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>Respond to Oral Iron Therapy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4D6ABC94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Kidney diseases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2D14B71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IV 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247E115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At least one dose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A928A7E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IV sucrose; individual doses ranged from 25 to 500 mg (median 300 mg); median times of dosing 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2D7CF88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2C415106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Hb increased </w:t>
            </w:r>
            <w:proofErr w:type="gramStart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overall  and</w:t>
            </w:r>
            <w:proofErr w:type="gramEnd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 was superior to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>oral iron in the children refractory to oral iron or with malabsorption (P &lt; 0.001 and P &lt; 0.04, respectively).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60CE2AFF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993A6A" w:rsidRPr="00A73FAE" w14:paraId="705AF131" w14:textId="77777777" w:rsidTr="00993A6A">
        <w:trPr>
          <w:trHeight w:val="20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0B2E40D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Sarker 2008</w:t>
            </w:r>
          </w:p>
        </w:tc>
        <w:tc>
          <w:tcPr>
            <w:tcW w:w="300" w:type="pct"/>
          </w:tcPr>
          <w:p w14:paraId="09E38BA9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Causal Relationship of Helicobacter pylori With Iron-Deficiency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Anemia or</w:t>
            </w:r>
          </w:p>
          <w:p w14:paraId="79718A10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Failure of Iron Supplementation in Children</w:t>
            </w:r>
          </w:p>
        </w:tc>
        <w:tc>
          <w:tcPr>
            <w:tcW w:w="211" w:type="pct"/>
            <w:shd w:val="clear" w:color="auto" w:fill="auto"/>
            <w:vAlign w:val="center"/>
            <w:hideMark/>
          </w:tcPr>
          <w:p w14:paraId="13CA8672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Rukman M, Ranadip C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5B9475FD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12-06-20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5FB4333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1998 - 2002</w:t>
            </w:r>
          </w:p>
        </w:tc>
        <w:tc>
          <w:tcPr>
            <w:tcW w:w="234" w:type="pct"/>
            <w:shd w:val="clear" w:color="auto" w:fill="auto"/>
            <w:vAlign w:val="center"/>
            <w:hideMark/>
          </w:tcPr>
          <w:p w14:paraId="234DEB9F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Bangladesh 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F550268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Hpylori</w:t>
            </w:r>
            <w:proofErr w:type="spellEnd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 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B4A5334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RCT 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14:paraId="6D66E2CE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Failing to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>Respond to Oral Iron Therapy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F17EEDA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26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7432D7F7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2-5 years 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5D941677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52EB743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IDA 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C394BA0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D16FB22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Oral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5AD4886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3C44294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200 Hp-infected children (2-5 years of age) with IDA or ID- 2-week anti-Hp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 xml:space="preserve">therapy (amoxicillin, clarithromycin, and omeprazole) plus 90-day oral ferrous </w:t>
            </w:r>
            <w:proofErr w:type="spellStart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sulfate</w:t>
            </w:r>
            <w:proofErr w:type="spellEnd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 (anti-Hp plus iron)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>2-week anti-Hp therapy alone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>90-day oral iron alone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>Placeb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B3AF204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 xml:space="preserve">90 days 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4F6383E1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In all 4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 xml:space="preserve">intervention groups, the Hb levels increased significantly. 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Improvement of iron in children who received combined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>therapy can be attributed to the effect of iron rather than anti-H pylori therapy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37C73577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H pylori-infected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>children receiving iron had signific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antly less frequent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>treatment failure compared with those with no iron therapy in correcting IDA on day 90 (11% for anti-H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br/>
              <w:t>pylori plus iron, 0% for iron alone vs 33% for anti-H pylori and 45% for placebo; p &lt;0.0001).</w:t>
            </w:r>
          </w:p>
        </w:tc>
      </w:tr>
      <w:tr w:rsidR="00993A6A" w:rsidRPr="00A73FAE" w14:paraId="61560C8B" w14:textId="77777777" w:rsidTr="00993A6A">
        <w:trPr>
          <w:trHeight w:val="20"/>
        </w:trPr>
        <w:tc>
          <w:tcPr>
            <w:tcW w:w="281" w:type="pct"/>
            <w:shd w:val="clear" w:color="auto" w:fill="auto"/>
            <w:vAlign w:val="center"/>
            <w:hideMark/>
          </w:tcPr>
          <w:p w14:paraId="6BE3D245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Giovanna Russo et al.</w:t>
            </w:r>
          </w:p>
        </w:tc>
        <w:tc>
          <w:tcPr>
            <w:tcW w:w="300" w:type="pct"/>
          </w:tcPr>
          <w:p w14:paraId="1E068972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Monitoring oral iron therapy in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children with iron deficiency anemia:</w:t>
            </w:r>
          </w:p>
          <w:p w14:paraId="7BD38EEF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an observational, prospective, </w:t>
            </w:r>
            <w:proofErr w:type="spellStart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multicenter</w:t>
            </w:r>
            <w:proofErr w:type="spellEnd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 study of AIEOP patients</w:t>
            </w:r>
          </w:p>
        </w:tc>
        <w:tc>
          <w:tcPr>
            <w:tcW w:w="211" w:type="pct"/>
            <w:shd w:val="clear" w:color="auto" w:fill="auto"/>
            <w:vAlign w:val="center"/>
            <w:hideMark/>
          </w:tcPr>
          <w:p w14:paraId="7E1F73B0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 xml:space="preserve">Rukman M, Ranadip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C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14:paraId="17A6135D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01-07-2024</w:t>
            </w: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417088E0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2015-2016</w:t>
            </w:r>
          </w:p>
        </w:tc>
        <w:tc>
          <w:tcPr>
            <w:tcW w:w="234" w:type="pct"/>
            <w:shd w:val="clear" w:color="auto" w:fill="auto"/>
            <w:vAlign w:val="center"/>
            <w:hideMark/>
          </w:tcPr>
          <w:p w14:paraId="153FD3AB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Italy</w:t>
            </w:r>
          </w:p>
        </w:tc>
        <w:tc>
          <w:tcPr>
            <w:tcW w:w="209" w:type="pct"/>
            <w:shd w:val="clear" w:color="auto" w:fill="auto"/>
            <w:vAlign w:val="center"/>
            <w:hideMark/>
          </w:tcPr>
          <w:p w14:paraId="4CA7F5E0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Iron deficiency ane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mia (IDA)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62907966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 xml:space="preserve">Observational, prospective, </w:t>
            </w:r>
            <w:proofErr w:type="spellStart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multicenter</w:t>
            </w:r>
            <w:proofErr w:type="spellEnd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 study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14:paraId="5B8E34E4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Lack of normal value restor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ation of transferrin saturation and Hb levels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14:paraId="798FEBD0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107</w:t>
            </w:r>
          </w:p>
        </w:tc>
        <w:tc>
          <w:tcPr>
            <w:tcW w:w="201" w:type="pct"/>
            <w:shd w:val="clear" w:color="auto" w:fill="auto"/>
            <w:vAlign w:val="center"/>
            <w:hideMark/>
          </w:tcPr>
          <w:p w14:paraId="2156745D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3 months to 12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years</w:t>
            </w:r>
          </w:p>
        </w:tc>
        <w:tc>
          <w:tcPr>
            <w:tcW w:w="128" w:type="pct"/>
            <w:shd w:val="clear" w:color="auto" w:fill="auto"/>
            <w:vAlign w:val="center"/>
            <w:hideMark/>
          </w:tcPr>
          <w:p w14:paraId="0CBAD98C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 xml:space="preserve">M = 64, F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= 43</w:t>
            </w: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77388774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Children aged 3 mont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hs to 12 years with Hb &lt; 10 g/dl (≤24 months), Hb &lt; 11 g/dl (&gt;24 months), MCV &lt; 70 (≤24 months); MCV &lt; 74 (&gt;24 months), and transferrin saturation &lt; 15%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4EB164CD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 xml:space="preserve">Children with conditions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affecting iron absorption (e.g., coeliac disease, infections, chronic diseases, thalassemia, etc.), prior IV iron or transfusion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674E976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 xml:space="preserve">Oral iron (ferrous salts,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bis-glycinate iron, liposomal iron)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4E2D174D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Once daily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32E3D118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Various oral iron formulations: ferrous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gluconate/</w:t>
            </w:r>
            <w:proofErr w:type="spellStart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sulfate</w:t>
            </w:r>
            <w:proofErr w:type="spellEnd"/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 (2 or 4 mg/kg), ferric iron salts, bis-glycinate iron, liposomal iron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68D963AD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24 weeks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76D1DB81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Median increase in hemoglobin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levels at 2 and 8 weeks, reticulocyte increase at 3 days, gastrointestinal side effects (16% for ferrous salts, 6% for bis-glycinate)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6BDEE723" w14:textId="77777777" w:rsidR="00993A6A" w:rsidRPr="00A73FAE" w:rsidRDefault="00993A6A" w:rsidP="00CA03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 xml:space="preserve">Bis-glycinate and liposomal </w:t>
            </w:r>
            <w:r w:rsidRPr="00A73FAE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iron formulations showed a good efficacy/safety profile; ferrous salts had higher Hb increase but more side effects</w:t>
            </w:r>
          </w:p>
        </w:tc>
      </w:tr>
    </w:tbl>
    <w:p w14:paraId="3D2C20D0" w14:textId="77777777" w:rsidR="00A73FAE" w:rsidRDefault="00A73FAE" w:rsidP="00A73FAE">
      <w:pPr>
        <w:spacing w:after="0"/>
        <w:rPr>
          <w:i/>
          <w:iCs/>
          <w:lang w:val="en-IN"/>
        </w:rPr>
        <w:sectPr w:rsidR="00A73FAE" w:rsidSect="00A73FAE">
          <w:pgSz w:w="16838" w:h="11906" w:orient="landscape"/>
          <w:pgMar w:top="1440" w:right="992" w:bottom="1440" w:left="1276" w:header="709" w:footer="709" w:gutter="0"/>
          <w:cols w:space="708"/>
          <w:docGrid w:linePitch="360"/>
        </w:sectPr>
      </w:pPr>
    </w:p>
    <w:p w14:paraId="4CE3DD29" w14:textId="77777777" w:rsidR="00742F4B" w:rsidRPr="00A73FAE" w:rsidRDefault="00742F4B">
      <w:pPr>
        <w:rPr>
          <w:lang w:val="en-IN"/>
        </w:rPr>
      </w:pPr>
    </w:p>
    <w:sectPr w:rsidR="00742F4B" w:rsidRPr="00A73FAE" w:rsidSect="00A73FA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76529955">
    <w:abstractNumId w:val="8"/>
  </w:num>
  <w:num w:numId="2" w16cid:durableId="1321275316">
    <w:abstractNumId w:val="6"/>
  </w:num>
  <w:num w:numId="3" w16cid:durableId="1131483412">
    <w:abstractNumId w:val="5"/>
  </w:num>
  <w:num w:numId="4" w16cid:durableId="45106613">
    <w:abstractNumId w:val="4"/>
  </w:num>
  <w:num w:numId="5" w16cid:durableId="1241259598">
    <w:abstractNumId w:val="7"/>
  </w:num>
  <w:num w:numId="6" w16cid:durableId="599993410">
    <w:abstractNumId w:val="3"/>
  </w:num>
  <w:num w:numId="7" w16cid:durableId="395054108">
    <w:abstractNumId w:val="2"/>
  </w:num>
  <w:num w:numId="8" w16cid:durableId="1208688260">
    <w:abstractNumId w:val="1"/>
  </w:num>
  <w:num w:numId="9" w16cid:durableId="1616719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1F95"/>
    <w:rsid w:val="0029639D"/>
    <w:rsid w:val="00326F90"/>
    <w:rsid w:val="004A2B99"/>
    <w:rsid w:val="00742F4B"/>
    <w:rsid w:val="00993A6A"/>
    <w:rsid w:val="00A73FAE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07C0CC11-DBBE-463D-9D4B-13D49702D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62</Words>
  <Characters>548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ukman Manapurath</cp:lastModifiedBy>
  <cp:revision>2</cp:revision>
  <dcterms:created xsi:type="dcterms:W3CDTF">2025-02-18T05:09:00Z</dcterms:created>
  <dcterms:modified xsi:type="dcterms:W3CDTF">2025-02-18T05:09:00Z</dcterms:modified>
  <cp:category/>
</cp:coreProperties>
</file>